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3D092" w14:textId="77777777" w:rsidR="001561B8" w:rsidRDefault="0081211C" w:rsidP="001561B8">
      <w:pPr>
        <w:rPr>
          <w:rFonts w:ascii="Times New Roman" w:hAnsi="Times New Roman" w:cs="Times New Roman"/>
        </w:rPr>
      </w:pPr>
      <w:r w:rsidRPr="0081211C">
        <w:rPr>
          <w:rFonts w:ascii="Times New Roman" w:hAnsi="Times New Roman" w:cs="Times New Roman"/>
        </w:rPr>
        <w:t>[Supporting</w:t>
      </w:r>
      <w:r w:rsidR="00374F56">
        <w:rPr>
          <w:rFonts w:ascii="Times New Roman" w:hAnsi="Times New Roman" w:cs="Times New Roman"/>
        </w:rPr>
        <w:t xml:space="preserve"> </w:t>
      </w:r>
      <w:r w:rsidRPr="0081211C">
        <w:rPr>
          <w:rFonts w:ascii="Times New Roman" w:hAnsi="Times New Roman" w:cs="Times New Roman"/>
        </w:rPr>
        <w:t>information]</w:t>
      </w:r>
    </w:p>
    <w:p w14:paraId="714B0501" w14:textId="6741841D" w:rsidR="00C35A38" w:rsidRPr="0081211C" w:rsidRDefault="001561B8" w:rsidP="00374F56">
      <w:pPr>
        <w:rPr>
          <w:rFonts w:ascii="Times New Roman" w:hAnsi="Times New Roman" w:cs="Times New Roman" w:hint="eastAsia"/>
        </w:rPr>
      </w:pPr>
      <w:r>
        <w:rPr>
          <w:noProof/>
        </w:rPr>
        <w:drawing>
          <wp:inline distT="0" distB="0" distL="0" distR="0" wp14:anchorId="2193B38B" wp14:editId="3A5B8EE6">
            <wp:extent cx="10153650" cy="4981575"/>
            <wp:effectExtent l="0" t="0" r="0" b="9525"/>
            <wp:docPr id="15" name="차트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rFonts w:ascii="Times New Roman" w:hAnsi="Times New Roman" w:cs="Times New Roman"/>
        </w:rPr>
        <w:br/>
      </w:r>
      <w:r w:rsidRPr="005C7089">
        <w:rPr>
          <w:rFonts w:ascii="Times New Roman" w:hAnsi="Times New Roman" w:cs="Times New Roman"/>
          <w:color w:val="000000" w:themeColor="text1"/>
        </w:rPr>
        <w:t>Supporting information 1 Fig. Proportion of age-standardized DALY</w:t>
      </w:r>
      <w:r w:rsidR="00C60A97" w:rsidRPr="005C7089">
        <w:rPr>
          <w:rFonts w:ascii="Times New Roman" w:hAnsi="Times New Roman" w:cs="Times New Roman"/>
          <w:color w:val="000000" w:themeColor="text1"/>
        </w:rPr>
        <w:t xml:space="preserve"> rate</w:t>
      </w:r>
      <w:r w:rsidR="005C7089" w:rsidRPr="005C7089">
        <w:rPr>
          <w:rFonts w:ascii="Times New Roman" w:hAnsi="Times New Roman" w:cs="Times New Roman"/>
          <w:color w:val="000000" w:themeColor="text1"/>
        </w:rPr>
        <w:t>s</w:t>
      </w:r>
      <w:r w:rsidRPr="005C7089">
        <w:rPr>
          <w:rFonts w:ascii="Times New Roman" w:hAnsi="Times New Roman" w:cs="Times New Roman"/>
          <w:color w:val="000000" w:themeColor="text1"/>
        </w:rPr>
        <w:t xml:space="preserve"> by level 1 cause in North Korea and four comparison nations, 1990 to 2019.</w:t>
      </w:r>
      <w:r w:rsidRPr="005C7089">
        <w:rPr>
          <w:rFonts w:ascii="Times New Roman" w:hAnsi="Times New Roman" w:cs="Times New Roman"/>
          <w:color w:val="000000" w:themeColor="text1"/>
        </w:rPr>
        <w:br/>
      </w:r>
      <w:r w:rsidRPr="0052723A">
        <w:rPr>
          <w:rFonts w:ascii="Times New Roman" w:hAnsi="Times New Roman" w:cs="Times New Roman"/>
          <w:color w:val="000000" w:themeColor="text1"/>
        </w:rPr>
        <w:t>DALY=disability-adjusted life-year. CMNN=communicable, maternal, neonatal, and nutritional. NCDs=non-communicable diseases</w:t>
      </w:r>
    </w:p>
    <w:sectPr w:rsidR="00C35A38" w:rsidRPr="0081211C" w:rsidSect="0081211C">
      <w:pgSz w:w="16838" w:h="11906" w:orient="landscape"/>
      <w:pgMar w:top="397" w:right="397" w:bottom="397" w:left="3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1A1E2" w14:textId="77777777" w:rsidR="00164AB1" w:rsidRDefault="00164AB1" w:rsidP="000343D3">
      <w:pPr>
        <w:spacing w:after="0" w:line="240" w:lineRule="auto"/>
      </w:pPr>
      <w:r>
        <w:separator/>
      </w:r>
    </w:p>
  </w:endnote>
  <w:endnote w:type="continuationSeparator" w:id="0">
    <w:p w14:paraId="5D45EE02" w14:textId="77777777" w:rsidR="00164AB1" w:rsidRDefault="00164AB1" w:rsidP="00034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56FDA" w14:textId="77777777" w:rsidR="00164AB1" w:rsidRDefault="00164AB1" w:rsidP="000343D3">
      <w:pPr>
        <w:spacing w:after="0" w:line="240" w:lineRule="auto"/>
      </w:pPr>
      <w:r>
        <w:separator/>
      </w:r>
    </w:p>
  </w:footnote>
  <w:footnote w:type="continuationSeparator" w:id="0">
    <w:p w14:paraId="1175F4D9" w14:textId="77777777" w:rsidR="00164AB1" w:rsidRDefault="00164AB1" w:rsidP="000343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11C"/>
    <w:rsid w:val="000343D3"/>
    <w:rsid w:val="001561B8"/>
    <w:rsid w:val="00164AB1"/>
    <w:rsid w:val="00224C1C"/>
    <w:rsid w:val="00374F56"/>
    <w:rsid w:val="004F1FD9"/>
    <w:rsid w:val="0052723A"/>
    <w:rsid w:val="00562B2B"/>
    <w:rsid w:val="005C7089"/>
    <w:rsid w:val="00717352"/>
    <w:rsid w:val="007A4A79"/>
    <w:rsid w:val="0081211C"/>
    <w:rsid w:val="008750AC"/>
    <w:rsid w:val="00AC361C"/>
    <w:rsid w:val="00C35A38"/>
    <w:rsid w:val="00C60A97"/>
    <w:rsid w:val="00CE3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9447CA1"/>
  <w15:chartTrackingRefBased/>
  <w15:docId w15:val="{889F7AFA-DC23-4653-A78D-1EB94DF57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43D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343D3"/>
  </w:style>
  <w:style w:type="paragraph" w:styleId="a4">
    <w:name w:val="footer"/>
    <w:basedOn w:val="a"/>
    <w:link w:val="Char0"/>
    <w:uiPriority w:val="99"/>
    <w:unhideWhenUsed/>
    <w:rsid w:val="000343D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343D3"/>
  </w:style>
  <w:style w:type="table" w:styleId="3">
    <w:name w:val="Plain Table 3"/>
    <w:basedOn w:val="a1"/>
    <w:uiPriority w:val="43"/>
    <w:rsid w:val="00C35A38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5">
    <w:name w:val="Normal (Web)"/>
    <w:basedOn w:val="a"/>
    <w:uiPriority w:val="99"/>
    <w:semiHidden/>
    <w:unhideWhenUsed/>
    <w:rsid w:val="007A4A7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3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A$3</c:f>
              <c:strCache>
                <c:ptCount val="1"/>
                <c:pt idx="0">
                  <c:v>CMNND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ko-K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B$1:$K$2</c:f>
              <c:multiLvlStrCache>
                <c:ptCount val="10"/>
                <c:lvl>
                  <c:pt idx="0">
                    <c:v>1990</c:v>
                  </c:pt>
                  <c:pt idx="1">
                    <c:v>2019</c:v>
                  </c:pt>
                  <c:pt idx="2">
                    <c:v>1990</c:v>
                  </c:pt>
                  <c:pt idx="3">
                    <c:v>2019</c:v>
                  </c:pt>
                  <c:pt idx="4">
                    <c:v>1990</c:v>
                  </c:pt>
                  <c:pt idx="5">
                    <c:v>2019</c:v>
                  </c:pt>
                  <c:pt idx="6">
                    <c:v>1990</c:v>
                  </c:pt>
                  <c:pt idx="7">
                    <c:v>2019</c:v>
                  </c:pt>
                  <c:pt idx="8">
                    <c:v>1990</c:v>
                  </c:pt>
                  <c:pt idx="9">
                    <c:v>2019</c:v>
                  </c:pt>
                </c:lvl>
                <c:lvl>
                  <c:pt idx="0">
                    <c:v>Global</c:v>
                  </c:pt>
                  <c:pt idx="2">
                    <c:v>North Korea</c:v>
                  </c:pt>
                  <c:pt idx="4">
                    <c:v>South Korea</c:v>
                  </c:pt>
                  <c:pt idx="6">
                    <c:v>Low SDI Countries</c:v>
                  </c:pt>
                  <c:pt idx="8">
                    <c:v>Former socialist countries</c:v>
                  </c:pt>
                </c:lvl>
              </c:multiLvlStrCache>
            </c:multiLvlStrRef>
          </c:cat>
          <c:val>
            <c:numRef>
              <c:f>Sheet1!$B$3:$K$3</c:f>
              <c:numCache>
                <c:formatCode>0%</c:formatCode>
                <c:ptCount val="10"/>
                <c:pt idx="0">
                  <c:v>0.46415814166047598</c:v>
                </c:pt>
                <c:pt idx="1">
                  <c:v>0.26362653788736101</c:v>
                </c:pt>
                <c:pt idx="2">
                  <c:v>0.35529943868376701</c:v>
                </c:pt>
                <c:pt idx="3">
                  <c:v>9.0129486818680299E-2</c:v>
                </c:pt>
                <c:pt idx="4">
                  <c:v>0.103166669483699</c:v>
                </c:pt>
                <c:pt idx="5">
                  <c:v>5.2429896281224103E-2</c:v>
                </c:pt>
                <c:pt idx="6">
                  <c:v>0.74703355998588705</c:v>
                </c:pt>
                <c:pt idx="7">
                  <c:v>0.57679265607918295</c:v>
                </c:pt>
                <c:pt idx="8">
                  <c:v>0.12654125281453499</c:v>
                </c:pt>
                <c:pt idx="9">
                  <c:v>7.52851749353432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1D3-4A46-B195-0D2FAE69BD5A}"/>
            </c:ext>
          </c:extLst>
        </c:ser>
        <c:ser>
          <c:idx val="1"/>
          <c:order val="1"/>
          <c:tx>
            <c:strRef>
              <c:f>Sheet1!$A$4</c:f>
              <c:strCache>
                <c:ptCount val="1"/>
                <c:pt idx="0">
                  <c:v>NCD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ko-K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B$1:$K$2</c:f>
              <c:multiLvlStrCache>
                <c:ptCount val="10"/>
                <c:lvl>
                  <c:pt idx="0">
                    <c:v>1990</c:v>
                  </c:pt>
                  <c:pt idx="1">
                    <c:v>2019</c:v>
                  </c:pt>
                  <c:pt idx="2">
                    <c:v>1990</c:v>
                  </c:pt>
                  <c:pt idx="3">
                    <c:v>2019</c:v>
                  </c:pt>
                  <c:pt idx="4">
                    <c:v>1990</c:v>
                  </c:pt>
                  <c:pt idx="5">
                    <c:v>2019</c:v>
                  </c:pt>
                  <c:pt idx="6">
                    <c:v>1990</c:v>
                  </c:pt>
                  <c:pt idx="7">
                    <c:v>2019</c:v>
                  </c:pt>
                  <c:pt idx="8">
                    <c:v>1990</c:v>
                  </c:pt>
                  <c:pt idx="9">
                    <c:v>2019</c:v>
                  </c:pt>
                </c:lvl>
                <c:lvl>
                  <c:pt idx="0">
                    <c:v>Global</c:v>
                  </c:pt>
                  <c:pt idx="2">
                    <c:v>North Korea</c:v>
                  </c:pt>
                  <c:pt idx="4">
                    <c:v>South Korea</c:v>
                  </c:pt>
                  <c:pt idx="6">
                    <c:v>Low SDI Countries</c:v>
                  </c:pt>
                  <c:pt idx="8">
                    <c:v>Former socialist countries</c:v>
                  </c:pt>
                </c:lvl>
              </c:multiLvlStrCache>
            </c:multiLvlStrRef>
          </c:cat>
          <c:val>
            <c:numRef>
              <c:f>Sheet1!$B$4:$K$4</c:f>
              <c:numCache>
                <c:formatCode>0%</c:formatCode>
                <c:ptCount val="10"/>
                <c:pt idx="0">
                  <c:v>0.43155188966930602</c:v>
                </c:pt>
                <c:pt idx="1">
                  <c:v>0.63815818879019404</c:v>
                </c:pt>
                <c:pt idx="2">
                  <c:v>0.51743307051868304</c:v>
                </c:pt>
                <c:pt idx="3">
                  <c:v>0.80121751341774705</c:v>
                </c:pt>
                <c:pt idx="4">
                  <c:v>0.709772343753865</c:v>
                </c:pt>
                <c:pt idx="5">
                  <c:v>0.81437759469511894</c:v>
                </c:pt>
                <c:pt idx="6">
                  <c:v>0.190970166799212</c:v>
                </c:pt>
                <c:pt idx="7">
                  <c:v>0.34425767675752</c:v>
                </c:pt>
                <c:pt idx="8">
                  <c:v>0.71271936140250203</c:v>
                </c:pt>
                <c:pt idx="9">
                  <c:v>0.802893008511208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1D3-4A46-B195-0D2FAE69BD5A}"/>
            </c:ext>
          </c:extLst>
        </c:ser>
        <c:ser>
          <c:idx val="2"/>
          <c:order val="2"/>
          <c:tx>
            <c:strRef>
              <c:f>Sheet1!$A$5</c:f>
              <c:strCache>
                <c:ptCount val="1"/>
                <c:pt idx="0">
                  <c:v>Injuri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ko-K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B$1:$K$2</c:f>
              <c:multiLvlStrCache>
                <c:ptCount val="10"/>
                <c:lvl>
                  <c:pt idx="0">
                    <c:v>1990</c:v>
                  </c:pt>
                  <c:pt idx="1">
                    <c:v>2019</c:v>
                  </c:pt>
                  <c:pt idx="2">
                    <c:v>1990</c:v>
                  </c:pt>
                  <c:pt idx="3">
                    <c:v>2019</c:v>
                  </c:pt>
                  <c:pt idx="4">
                    <c:v>1990</c:v>
                  </c:pt>
                  <c:pt idx="5">
                    <c:v>2019</c:v>
                  </c:pt>
                  <c:pt idx="6">
                    <c:v>1990</c:v>
                  </c:pt>
                  <c:pt idx="7">
                    <c:v>2019</c:v>
                  </c:pt>
                  <c:pt idx="8">
                    <c:v>1990</c:v>
                  </c:pt>
                  <c:pt idx="9">
                    <c:v>2019</c:v>
                  </c:pt>
                </c:lvl>
                <c:lvl>
                  <c:pt idx="0">
                    <c:v>Global</c:v>
                  </c:pt>
                  <c:pt idx="2">
                    <c:v>North Korea</c:v>
                  </c:pt>
                  <c:pt idx="4">
                    <c:v>South Korea</c:v>
                  </c:pt>
                  <c:pt idx="6">
                    <c:v>Low SDI Countries</c:v>
                  </c:pt>
                  <c:pt idx="8">
                    <c:v>Former socialist countries</c:v>
                  </c:pt>
                </c:lvl>
              </c:multiLvlStrCache>
            </c:multiLvlStrRef>
          </c:cat>
          <c:val>
            <c:numRef>
              <c:f>Sheet1!$B$5:$K$5</c:f>
              <c:numCache>
                <c:formatCode>0%</c:formatCode>
                <c:ptCount val="10"/>
                <c:pt idx="0">
                  <c:v>0.10428996867021501</c:v>
                </c:pt>
                <c:pt idx="1">
                  <c:v>9.8215273322444896E-2</c:v>
                </c:pt>
                <c:pt idx="2">
                  <c:v>0.12726749079754801</c:v>
                </c:pt>
                <c:pt idx="3">
                  <c:v>0.108652999763571</c:v>
                </c:pt>
                <c:pt idx="4">
                  <c:v>0.18706098676243499</c:v>
                </c:pt>
                <c:pt idx="5">
                  <c:v>0.13319250902365401</c:v>
                </c:pt>
                <c:pt idx="6">
                  <c:v>6.1996273214899297E-2</c:v>
                </c:pt>
                <c:pt idx="7">
                  <c:v>7.89496671632966E-2</c:v>
                </c:pt>
                <c:pt idx="8">
                  <c:v>0.16073938578296099</c:v>
                </c:pt>
                <c:pt idx="9">
                  <c:v>0.1218218165534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1D3-4A46-B195-0D2FAE69BD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700912480"/>
        <c:axId val="-700889632"/>
      </c:barChart>
      <c:catAx>
        <c:axId val="-7009124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-700889632"/>
        <c:crosses val="autoZero"/>
        <c:auto val="1"/>
        <c:lblAlgn val="ctr"/>
        <c:lblOffset val="100"/>
        <c:noMultiLvlLbl val="0"/>
      </c:catAx>
      <c:valAx>
        <c:axId val="-70088963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-7009124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은해</dc:creator>
  <cp:keywords/>
  <dc:description/>
  <cp:lastModifiedBy>이은해[ 조교2 / 예방의학교실 ]</cp:lastModifiedBy>
  <cp:revision>8</cp:revision>
  <dcterms:created xsi:type="dcterms:W3CDTF">2022-07-20T01:12:00Z</dcterms:created>
  <dcterms:modified xsi:type="dcterms:W3CDTF">2022-10-31T04:06:00Z</dcterms:modified>
</cp:coreProperties>
</file>